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88BE2" w14:textId="77777777" w:rsidR="00310604" w:rsidRPr="007E5925" w:rsidRDefault="00310604" w:rsidP="0031060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8EB421B" w14:textId="77777777" w:rsidR="00310604" w:rsidRPr="007E5925" w:rsidRDefault="00310604" w:rsidP="0031060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7E5925">
        <w:rPr>
          <w:rFonts w:ascii="Times New Roman" w:eastAsia="Times New Roman" w:hAnsi="Times New Roman" w:cs="Times New Roman"/>
          <w:b/>
          <w:bCs/>
          <w:color w:val="000000" w:themeColor="text1"/>
        </w:rPr>
        <w:t>S3 Table: Logistic regression at the patient-wedge level identifying clinician characteristics associated with increased likelihood of conducting an SIC:</w:t>
      </w:r>
    </w:p>
    <w:tbl>
      <w:tblPr>
        <w:tblW w:w="102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4"/>
        <w:gridCol w:w="1289"/>
        <w:gridCol w:w="1019"/>
        <w:gridCol w:w="1560"/>
        <w:gridCol w:w="1289"/>
      </w:tblGrid>
      <w:tr w:rsidR="00310604" w:rsidRPr="007E5925" w14:paraId="17C9BF2E" w14:textId="77777777" w:rsidTr="00B30FED">
        <w:trPr>
          <w:trHeight w:val="233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3D9F4" w14:textId="77777777" w:rsidR="00310604" w:rsidRPr="007E5925" w:rsidRDefault="00310604" w:rsidP="00B30F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3EC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448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47A6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310604" w:rsidRPr="007E5925" w14:paraId="61A62B74" w14:textId="77777777" w:rsidTr="00B30FED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80CCC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FB3B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E69D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0433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E649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10604" w:rsidRPr="007E5925" w14:paraId="5DCAF6CA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DF43B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Female (re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F554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7301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D2ED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A960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310604" w:rsidRPr="007E5925" w14:paraId="7973239F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A9892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BF62C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FEDB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F8FBA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98AE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310604" w:rsidRPr="007E5925" w14:paraId="51227721" w14:textId="77777777" w:rsidTr="00B30FED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A8B30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972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6013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9AED1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49D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10604" w:rsidRPr="007E5925" w14:paraId="290213E3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110A5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18-35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853C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19D0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1084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8633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310604" w:rsidRPr="007E5925" w14:paraId="0DD41539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1B113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3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2F5E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15EA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86F61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59FE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10604" w:rsidRPr="007E5925" w14:paraId="347E178D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ED6F1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51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8ADF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FBC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6D93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7E2A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570DF4FB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A46A0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501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2B9F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4E03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A939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10604" w:rsidRPr="007E5925" w14:paraId="24BD6A1B" w14:textId="77777777" w:rsidTr="00B30FED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C2031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a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BDDE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DBD0A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A10B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FD50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10604" w:rsidRPr="007E5925" w14:paraId="5C9FF81C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C567E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EDA9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4C34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3336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80FB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310604" w:rsidRPr="007E5925" w14:paraId="06D212E5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E2415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B38A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743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E77BC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2B6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310604" w:rsidRPr="007E5925" w14:paraId="36716E94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B9410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BFE7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E9843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42B8A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727D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310604" w:rsidRPr="007E5925" w14:paraId="4FA951E9" w14:textId="77777777" w:rsidTr="00B30FED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BF211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Insur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248E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3676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3086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6286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10604" w:rsidRPr="007E5925" w14:paraId="6ECBE0E4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82499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Commer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0C9F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0CE0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D302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CE57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310604" w:rsidRPr="007E5925" w14:paraId="35AC82F1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F82CA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951E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6FE0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D265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4CDE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310604" w:rsidRPr="007E5925" w14:paraId="4D299889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837D6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2CFE1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DBAFC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B43F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C371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310604" w:rsidRPr="007E5925" w14:paraId="2DD4F42A" w14:textId="77777777" w:rsidTr="00B30FED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DA84B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E2E0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766E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48363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5F6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10604" w:rsidRPr="007E5925" w14:paraId="7C2EDD3C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7C69F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BBA0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C401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45A6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CC7E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310604" w:rsidRPr="007E5925" w14:paraId="50E8737E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A3697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D18F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B5D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00231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107E3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10604" w:rsidRPr="007E5925" w14:paraId="47D9440C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3956C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8124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0D5B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31F1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B81A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4C356F91" w14:textId="77777777" w:rsidTr="00B30FED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46788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C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4D12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A67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39AB1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2370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10604" w:rsidRPr="007E5925" w14:paraId="43FF8032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5E2B8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78CE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54E83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1D43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95D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310604" w:rsidRPr="007E5925" w14:paraId="288270D4" w14:textId="77777777" w:rsidTr="00B30FED">
        <w:trPr>
          <w:trHeight w:val="233"/>
        </w:trPr>
        <w:tc>
          <w:tcPr>
            <w:tcW w:w="5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5DA67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6BE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01F2A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8423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FDA31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310604" w:rsidRPr="007E5925" w14:paraId="6C626CD0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4591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C894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DB63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F04BC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57ABC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16D9ED09" w14:textId="77777777" w:rsidTr="00B30FED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564B2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Oncology t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C153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983F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95DE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403F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10604" w:rsidRPr="007E5925" w14:paraId="5E5F6AA1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729DE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General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DFAF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0F2D3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06B7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83E0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310604" w:rsidRPr="007E5925" w14:paraId="03C76D65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A7A3C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Bre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FF7D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299E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6839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20CF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10604" w:rsidRPr="007E5925" w14:paraId="561FE29B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C6820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G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3627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4B2E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8C61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491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088F09BF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544EE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G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2122A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F957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60FFC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005E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310604" w:rsidRPr="007E5925" w14:paraId="7A8D814A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598E9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8092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BCD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13DC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AFC4A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10604" w:rsidRPr="007E5925" w14:paraId="0836FAE3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5EEFE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E4A8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E2F7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F4C4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E4983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533EBB57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39734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Myelo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7D5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0FEB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9A95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28B82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10604" w:rsidRPr="007E5925" w14:paraId="45E5AEDE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5CC87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Neur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41B4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8450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A7F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4455C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310604" w:rsidRPr="007E5925" w14:paraId="0EB3E78B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24953" w14:textId="77777777" w:rsidR="00310604" w:rsidRPr="007E5925" w:rsidRDefault="00310604" w:rsidP="00B30FED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5925">
              <w:rPr>
                <w:rFonts w:ascii="Times New Roman" w:hAnsi="Times New Roman" w:cs="Times New Roman"/>
                <w:i/>
                <w:iCs/>
                <w:color w:val="000000"/>
              </w:rPr>
              <w:t>Thorac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3C45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08A4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6DBD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C39D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15CF1EE2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66B7B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Clinician number of days in clinic per 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6191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C4A4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BAE3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63A1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4E17989D" w14:textId="77777777" w:rsidTr="00B30FED">
        <w:trPr>
          <w:trHeight w:val="2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0831E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Clinician percentage of new patients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2E68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3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673D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F70B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22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4095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29662CD8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8D7B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Clinician average patients per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EAEB3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11584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358F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91136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310604" w:rsidRPr="007E5925" w14:paraId="0DE70F47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32758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Clinician average encounters per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942B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262D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5C610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C416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310604" w:rsidRPr="007E5925" w14:paraId="6341D929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1C2FF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Clinician years in pract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2B749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E2EBB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3932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10321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28435AD7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4E15E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linician hospice </w:t>
            </w:r>
            <w:proofErr w:type="spellStart"/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enrollment</w:t>
            </w:r>
            <w:proofErr w:type="spellEnd"/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6CD6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3DF95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432C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EEC7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04" w:rsidRPr="007E5925" w14:paraId="0D0A0B45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0C55E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Clinician inpatient death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08A21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FEBC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6132E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AA148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310604" w:rsidRPr="007E5925" w14:paraId="179BA43B" w14:textId="77777777" w:rsidTr="00B30FED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F0DD0" w14:textId="77777777" w:rsidR="00310604" w:rsidRPr="007E5925" w:rsidRDefault="00310604" w:rsidP="00B30FE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5925">
              <w:rPr>
                <w:rFonts w:ascii="Times New Roman" w:hAnsi="Times New Roman" w:cs="Times New Roman"/>
                <w:b/>
                <w:bCs/>
                <w:color w:val="000000"/>
              </w:rPr>
              <w:t>Clinician chemo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1C3CC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13DC7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BDEDF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1FA4A" w14:textId="77777777" w:rsidR="00310604" w:rsidRPr="007E5925" w:rsidRDefault="00310604" w:rsidP="00B30F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592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</w:tbl>
    <w:p w14:paraId="48F81984" w14:textId="77777777" w:rsidR="00310604" w:rsidRPr="007E5925" w:rsidRDefault="00310604" w:rsidP="00310604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7E5925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5CC718DD" w14:textId="77777777" w:rsidR="00310604" w:rsidRDefault="00310604"/>
    <w:sectPr w:rsidR="00310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604"/>
    <w:rsid w:val="0031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7B3B2"/>
  <w15:chartTrackingRefBased/>
  <w15:docId w15:val="{0BD6F46D-2A90-456C-A319-68F5F6E6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5-21T07:43:00Z</dcterms:created>
  <dcterms:modified xsi:type="dcterms:W3CDTF">2022-05-21T07:43:00Z</dcterms:modified>
</cp:coreProperties>
</file>